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806B9" w14:textId="42045A02" w:rsidR="00390D2A" w:rsidRDefault="00390D2A" w:rsidP="00390D2A">
      <w:pPr>
        <w:pStyle w:val="Subtitle"/>
      </w:pPr>
      <w:r>
        <w:t>Models for each QLQ-H&amp;N 35 item</w:t>
      </w:r>
    </w:p>
    <w:p w14:paraId="2A754753" w14:textId="2100FEB4" w:rsidR="004E7FF3" w:rsidRDefault="00390D2A">
      <w:r>
        <w:t>Pain</w:t>
      </w:r>
    </w:p>
    <w:p w14:paraId="4194824B" w14:textId="53AD120F" w:rsidR="00390D2A" w:rsidRDefault="00390D2A">
      <w:r w:rsidRPr="00390D2A">
        <w:rPr>
          <w:noProof/>
        </w:rPr>
        <w:drawing>
          <wp:inline distT="0" distB="0" distL="0" distR="0" wp14:anchorId="7879BB15" wp14:editId="136A197B">
            <wp:extent cx="5731510" cy="49491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2128D" w14:textId="5300DD74" w:rsidR="00390D2A" w:rsidRDefault="00390D2A">
      <w:r>
        <w:lastRenderedPageBreak/>
        <w:t>Swallowing</w:t>
      </w:r>
      <w:r w:rsidRPr="00390D2A">
        <w:rPr>
          <w:noProof/>
        </w:rPr>
        <w:drawing>
          <wp:inline distT="0" distB="0" distL="0" distR="0" wp14:anchorId="06F405FD" wp14:editId="29809CB2">
            <wp:extent cx="5731510" cy="49491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FA1F1" w14:textId="3E28AD52" w:rsidR="00390D2A" w:rsidRDefault="00390D2A">
      <w:r>
        <w:lastRenderedPageBreak/>
        <w:t>Senses problems</w:t>
      </w:r>
      <w:r w:rsidRPr="00390D2A">
        <w:rPr>
          <w:noProof/>
        </w:rPr>
        <w:drawing>
          <wp:inline distT="0" distB="0" distL="0" distR="0" wp14:anchorId="798B0D4B" wp14:editId="1A342C16">
            <wp:extent cx="5731510" cy="49491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9B434" w14:textId="7FFCA2E3" w:rsidR="00390D2A" w:rsidRDefault="00390D2A">
      <w:r>
        <w:lastRenderedPageBreak/>
        <w:t>Speech problems</w:t>
      </w:r>
      <w:r w:rsidRPr="00390D2A">
        <w:rPr>
          <w:noProof/>
        </w:rPr>
        <w:drawing>
          <wp:inline distT="0" distB="0" distL="0" distR="0" wp14:anchorId="05F001B5" wp14:editId="00380AD6">
            <wp:extent cx="5731510" cy="49491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99E85" w14:textId="1D4CFC0D" w:rsidR="00390D2A" w:rsidRDefault="00390D2A">
      <w:r>
        <w:lastRenderedPageBreak/>
        <w:t>Trouble with social eating</w:t>
      </w:r>
      <w:r w:rsidRPr="00390D2A">
        <w:rPr>
          <w:noProof/>
        </w:rPr>
        <w:drawing>
          <wp:inline distT="0" distB="0" distL="0" distR="0" wp14:anchorId="101AFE5B" wp14:editId="0A59FA9D">
            <wp:extent cx="5731510" cy="49491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19761" w14:textId="7FD6B238" w:rsidR="00390D2A" w:rsidRDefault="00390D2A">
      <w:r>
        <w:lastRenderedPageBreak/>
        <w:t>Trouble with social contact</w:t>
      </w:r>
      <w:r w:rsidRPr="00390D2A">
        <w:rPr>
          <w:noProof/>
        </w:rPr>
        <w:drawing>
          <wp:inline distT="0" distB="0" distL="0" distR="0" wp14:anchorId="039F6507" wp14:editId="669C5894">
            <wp:extent cx="5731510" cy="50196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E8AD5" w14:textId="062496F4" w:rsidR="00390D2A" w:rsidRDefault="00390D2A">
      <w:r>
        <w:lastRenderedPageBreak/>
        <w:t>Less sexuality</w:t>
      </w:r>
      <w:r w:rsidRPr="00390D2A">
        <w:rPr>
          <w:noProof/>
        </w:rPr>
        <w:drawing>
          <wp:inline distT="0" distB="0" distL="0" distR="0" wp14:anchorId="73873FA3" wp14:editId="0C1BC297">
            <wp:extent cx="5731510" cy="494919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A101C" w14:textId="1A2D0016" w:rsidR="00390D2A" w:rsidRDefault="00390D2A">
      <w:r>
        <w:lastRenderedPageBreak/>
        <w:t>Teeth</w:t>
      </w:r>
      <w:r w:rsidRPr="00390D2A">
        <w:rPr>
          <w:noProof/>
        </w:rPr>
        <w:drawing>
          <wp:inline distT="0" distB="0" distL="0" distR="0" wp14:anchorId="2557ABFA" wp14:editId="0EEA92BC">
            <wp:extent cx="5731510" cy="50196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C63C2" w14:textId="686BC550" w:rsidR="00390D2A" w:rsidRDefault="00390D2A">
      <w:r>
        <w:lastRenderedPageBreak/>
        <w:t>Opening mouth</w:t>
      </w:r>
      <w:r w:rsidRPr="00390D2A">
        <w:rPr>
          <w:noProof/>
        </w:rPr>
        <w:drawing>
          <wp:inline distT="0" distB="0" distL="0" distR="0" wp14:anchorId="0F075E58" wp14:editId="5BCEBE8C">
            <wp:extent cx="5731510" cy="494919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13C3A" w14:textId="790AE673" w:rsidR="00390D2A" w:rsidRDefault="00390D2A">
      <w:r>
        <w:lastRenderedPageBreak/>
        <w:t>Dry mouth</w:t>
      </w:r>
      <w:r w:rsidRPr="00390D2A">
        <w:rPr>
          <w:noProof/>
        </w:rPr>
        <w:drawing>
          <wp:inline distT="0" distB="0" distL="0" distR="0" wp14:anchorId="03DE059F" wp14:editId="0747B342">
            <wp:extent cx="5731510" cy="494919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3334F" w14:textId="3A9FE829" w:rsidR="00390D2A" w:rsidRDefault="00390D2A">
      <w:r>
        <w:lastRenderedPageBreak/>
        <w:t>Sticky saliva</w:t>
      </w:r>
      <w:r w:rsidRPr="00390D2A">
        <w:rPr>
          <w:noProof/>
        </w:rPr>
        <w:drawing>
          <wp:inline distT="0" distB="0" distL="0" distR="0" wp14:anchorId="6B80E3BA" wp14:editId="07788901">
            <wp:extent cx="5731510" cy="50196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5BD02" w14:textId="15081482" w:rsidR="00390D2A" w:rsidRDefault="00390D2A">
      <w:r>
        <w:lastRenderedPageBreak/>
        <w:t>Coughing</w:t>
      </w:r>
      <w:r w:rsidRPr="00390D2A">
        <w:rPr>
          <w:noProof/>
        </w:rPr>
        <w:drawing>
          <wp:inline distT="0" distB="0" distL="0" distR="0" wp14:anchorId="7B04CBC0" wp14:editId="0678860E">
            <wp:extent cx="5731510" cy="494919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7FD59" w14:textId="5048022E" w:rsidR="00390D2A" w:rsidRDefault="00390D2A">
      <w:r>
        <w:lastRenderedPageBreak/>
        <w:t>Felt ill</w:t>
      </w:r>
      <w:r w:rsidRPr="00390D2A">
        <w:rPr>
          <w:noProof/>
        </w:rPr>
        <w:drawing>
          <wp:inline distT="0" distB="0" distL="0" distR="0" wp14:anchorId="7BFE790D" wp14:editId="20EFA48F">
            <wp:extent cx="5731510" cy="494919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4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59276" w14:textId="5BB079C1" w:rsidR="00986DB4" w:rsidRDefault="00986DB4">
      <w:r>
        <w:br w:type="page"/>
      </w:r>
    </w:p>
    <w:p w14:paraId="1C3BC67E" w14:textId="0244E8ED" w:rsidR="00986DB4" w:rsidRDefault="00986DB4">
      <w:r>
        <w:lastRenderedPageBreak/>
        <w:t>VAS model</w:t>
      </w:r>
    </w:p>
    <w:p w14:paraId="67DC01C8" w14:textId="51280B7E" w:rsidR="00113813" w:rsidRDefault="00113813"/>
    <w:p w14:paraId="422164DF" w14:textId="581DDDBF" w:rsidR="00113813" w:rsidRDefault="00F34582">
      <w:r w:rsidRPr="00F34582">
        <w:rPr>
          <w:noProof/>
        </w:rPr>
        <w:drawing>
          <wp:inline distT="0" distB="0" distL="0" distR="0" wp14:anchorId="3F886CB3" wp14:editId="2A1A5C1A">
            <wp:extent cx="5731510" cy="2888615"/>
            <wp:effectExtent l="0" t="0" r="0" b="0"/>
            <wp:docPr id="32609344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A8E11" w14:textId="77777777" w:rsidR="00E01A4A" w:rsidRDefault="00E01A4A">
      <w:r>
        <w:br w:type="page"/>
      </w:r>
    </w:p>
    <w:p w14:paraId="06CC8422" w14:textId="3DA8CC83" w:rsidR="00113813" w:rsidRDefault="00645FD5">
      <w:r>
        <w:lastRenderedPageBreak/>
        <w:t>C30 summary score</w:t>
      </w:r>
      <w:r w:rsidR="006E42CF">
        <w:t xml:space="preserve"> model</w:t>
      </w:r>
    </w:p>
    <w:p w14:paraId="23B66693" w14:textId="63BD3810" w:rsidR="00645FD5" w:rsidRDefault="002823C1">
      <w:r w:rsidRPr="002823C1">
        <w:rPr>
          <w:noProof/>
        </w:rPr>
        <w:drawing>
          <wp:inline distT="0" distB="0" distL="0" distR="0" wp14:anchorId="10E76571" wp14:editId="7B70269A">
            <wp:extent cx="5731510" cy="3282950"/>
            <wp:effectExtent l="0" t="0" r="0" b="0"/>
            <wp:docPr id="8345698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8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23C1">
        <w:rPr>
          <w:noProof/>
        </w:rPr>
        <w:t xml:space="preserve"> </w:t>
      </w:r>
    </w:p>
    <w:p w14:paraId="74108A5F" w14:textId="77777777" w:rsidR="00BD5C5C" w:rsidRDefault="00BD5C5C">
      <w:r>
        <w:br w:type="page"/>
      </w:r>
    </w:p>
    <w:p w14:paraId="32379542" w14:textId="1965DE5E" w:rsidR="00BD5C5C" w:rsidRDefault="00465DEC">
      <w:r>
        <w:lastRenderedPageBreak/>
        <w:t xml:space="preserve">Separate GEE model for </w:t>
      </w:r>
      <w:r w:rsidR="00BD5C5C">
        <w:t>mucositis</w:t>
      </w:r>
    </w:p>
    <w:p w14:paraId="04F2C6B1" w14:textId="28D0FD95" w:rsidR="00465DEC" w:rsidRDefault="00BF044E">
      <w:r w:rsidRPr="00BF044E">
        <w:rPr>
          <w:noProof/>
        </w:rPr>
        <w:drawing>
          <wp:inline distT="0" distB="0" distL="0" distR="0" wp14:anchorId="5E308212" wp14:editId="5A47CAC6">
            <wp:extent cx="5731510" cy="2232660"/>
            <wp:effectExtent l="0" t="0" r="0" b="0"/>
            <wp:docPr id="3145327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469EE" w14:textId="046D1593" w:rsidR="00BD5C5C" w:rsidRDefault="00BD5C5C" w:rsidP="00BD5C5C">
      <w:r>
        <w:t>Separa</w:t>
      </w:r>
      <w:r w:rsidR="00BE2EAB">
        <w:t>te GEE model for dysphagia</w:t>
      </w:r>
      <w:r w:rsidR="00BE2EAB" w:rsidRPr="00BE2EAB">
        <w:t xml:space="preserve">  </w:t>
      </w:r>
    </w:p>
    <w:p w14:paraId="6E5DACD9" w14:textId="3B4028B2" w:rsidR="00926F24" w:rsidRDefault="00E2525D" w:rsidP="00BD5C5C">
      <w:r w:rsidRPr="00E2525D">
        <w:rPr>
          <w:noProof/>
        </w:rPr>
        <w:t xml:space="preserve"> </w:t>
      </w:r>
      <w:r w:rsidR="00BF044E" w:rsidRPr="00BF044E">
        <w:rPr>
          <w:noProof/>
        </w:rPr>
        <w:drawing>
          <wp:inline distT="0" distB="0" distL="0" distR="0" wp14:anchorId="2202EB9A" wp14:editId="4D8A1BB5">
            <wp:extent cx="5731510" cy="2298065"/>
            <wp:effectExtent l="0" t="0" r="0" b="0"/>
            <wp:docPr id="7380291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6FC8A" w14:textId="41446DDD" w:rsidR="00BD5C5C" w:rsidRDefault="00926F24">
      <w:r>
        <w:t>Separate GEE model for</w:t>
      </w:r>
      <w:r w:rsidR="005B256E">
        <w:t xml:space="preserve"> dermatitis</w:t>
      </w:r>
    </w:p>
    <w:p w14:paraId="643A451F" w14:textId="24B4B3CD" w:rsidR="005B256E" w:rsidRDefault="00DA7FB3">
      <w:r w:rsidRPr="00DA7FB3">
        <w:rPr>
          <w:noProof/>
        </w:rPr>
        <w:drawing>
          <wp:inline distT="0" distB="0" distL="0" distR="0" wp14:anchorId="0D489560" wp14:editId="0C6E232A">
            <wp:extent cx="5731510" cy="2232660"/>
            <wp:effectExtent l="0" t="0" r="0" b="0"/>
            <wp:docPr id="1548759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1A53A" w14:textId="136BDB8B" w:rsidR="005B256E" w:rsidRDefault="005B256E">
      <w:r>
        <w:t xml:space="preserve">Separate GEE model for </w:t>
      </w:r>
      <w:r w:rsidR="00751A5F">
        <w:t>xerostomia</w:t>
      </w:r>
    </w:p>
    <w:p w14:paraId="35F8FDEE" w14:textId="6A647C0F" w:rsidR="00751A5F" w:rsidRDefault="00AC6480">
      <w:r w:rsidRPr="00AC6480">
        <w:rPr>
          <w:noProof/>
        </w:rPr>
        <w:lastRenderedPageBreak/>
        <w:t xml:space="preserve"> </w:t>
      </w:r>
      <w:r w:rsidR="00F04C73" w:rsidRPr="00F04C73">
        <w:rPr>
          <w:noProof/>
        </w:rPr>
        <w:drawing>
          <wp:inline distT="0" distB="0" distL="0" distR="0" wp14:anchorId="49D7E993" wp14:editId="7A6A301B">
            <wp:extent cx="5731510" cy="2232660"/>
            <wp:effectExtent l="0" t="0" r="0" b="0"/>
            <wp:docPr id="18750609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447DC" w14:textId="77777777" w:rsidR="00527AFE" w:rsidRDefault="00527AFE"/>
    <w:p w14:paraId="251E9DC0" w14:textId="2296A6B8" w:rsidR="00527AFE" w:rsidRDefault="00527AFE">
      <w:r>
        <w:br w:type="page"/>
      </w:r>
    </w:p>
    <w:p w14:paraId="08869DC4" w14:textId="0BBD70C0" w:rsidR="00527AFE" w:rsidRDefault="00527AFE">
      <w:r>
        <w:lastRenderedPageBreak/>
        <w:t xml:space="preserve">The baseline </w:t>
      </w:r>
      <w:r w:rsidR="00E751CE">
        <w:t xml:space="preserve">utility of patient who </w:t>
      </w:r>
      <w:r w:rsidR="00ED60ED">
        <w:t>loss follow</w:t>
      </w:r>
      <w:r w:rsidR="00D50956">
        <w:t>-</w:t>
      </w:r>
      <w:r w:rsidR="00ED60ED">
        <w:t>up</w:t>
      </w:r>
      <w:r w:rsidR="00D50956">
        <w:t xml:space="preserve"> or </w:t>
      </w:r>
      <w:r w:rsidR="008D22AB">
        <w:t>death during follow-up</w:t>
      </w:r>
    </w:p>
    <w:p w14:paraId="4319784C" w14:textId="385E5000" w:rsidR="008D22AB" w:rsidRDefault="00321FEB">
      <w:r>
        <w:t xml:space="preserve">Death </w:t>
      </w:r>
      <w:r w:rsidR="000F6FB0">
        <w:t>vs. complete cases</w:t>
      </w:r>
    </w:p>
    <w:p w14:paraId="0F15FF86" w14:textId="1E0AA0B0" w:rsidR="008D22AB" w:rsidRDefault="00321FEB">
      <w:r w:rsidRPr="00321FEB">
        <w:rPr>
          <w:noProof/>
        </w:rPr>
        <w:drawing>
          <wp:inline distT="0" distB="0" distL="0" distR="0" wp14:anchorId="596F779A" wp14:editId="0A40C5B6">
            <wp:extent cx="5731510" cy="1071475"/>
            <wp:effectExtent l="0" t="0" r="0" b="0"/>
            <wp:docPr id="135253714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494" cy="108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14E08" w14:textId="77777777" w:rsidR="00321FEB" w:rsidRDefault="00321FEB"/>
    <w:p w14:paraId="669E57A4" w14:textId="01E4FAD0" w:rsidR="000F6FB0" w:rsidRDefault="000F6FB0">
      <w:r>
        <w:t>Loss follow-up vs. complete cases</w:t>
      </w:r>
    </w:p>
    <w:p w14:paraId="094AE2A7" w14:textId="5A00B2FE" w:rsidR="000F6FB0" w:rsidRDefault="00B50136">
      <w:r w:rsidRPr="00B50136">
        <w:rPr>
          <w:noProof/>
        </w:rPr>
        <w:drawing>
          <wp:inline distT="0" distB="0" distL="0" distR="0" wp14:anchorId="47879882" wp14:editId="1D02BBFD">
            <wp:extent cx="5731510" cy="1081405"/>
            <wp:effectExtent l="0" t="0" r="0" b="4445"/>
            <wp:docPr id="23866356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7124E" w14:textId="1A648244" w:rsidR="007A11F5" w:rsidRDefault="007A11F5">
      <w:r>
        <w:br w:type="page"/>
      </w:r>
    </w:p>
    <w:p w14:paraId="274FD633" w14:textId="596EBC4C" w:rsidR="002048F7" w:rsidRDefault="00DB458A">
      <w:r>
        <w:lastRenderedPageBreak/>
        <w:t>The</w:t>
      </w:r>
      <w:r w:rsidR="002048F7">
        <w:t xml:space="preserve"> GEE</w:t>
      </w:r>
      <w:r>
        <w:t xml:space="preserve"> model for </w:t>
      </w:r>
      <w:r w:rsidR="002048F7">
        <w:t xml:space="preserve">all </w:t>
      </w:r>
      <w:r>
        <w:t>disutility</w:t>
      </w:r>
    </w:p>
    <w:p w14:paraId="1CE61830" w14:textId="778FE32F" w:rsidR="00321FEB" w:rsidRDefault="00DB458A">
      <w:r>
        <w:t xml:space="preserve"> </w:t>
      </w:r>
      <w:r w:rsidR="002E5956" w:rsidRPr="002E5956">
        <w:rPr>
          <w:noProof/>
        </w:rPr>
        <w:drawing>
          <wp:inline distT="0" distB="0" distL="0" distR="0" wp14:anchorId="29F1142C" wp14:editId="1BFD11F2">
            <wp:extent cx="5731510" cy="2101215"/>
            <wp:effectExtent l="0" t="0" r="0" b="0"/>
            <wp:docPr id="46740209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B6C47" w14:textId="51F5A94C" w:rsidR="00006BE6" w:rsidRDefault="00006BE6">
      <w:r>
        <w:br w:type="page"/>
      </w:r>
    </w:p>
    <w:p w14:paraId="5E926C0A" w14:textId="6EA4FE2C" w:rsidR="00B47E94" w:rsidRDefault="00B47E94">
      <w:r w:rsidRPr="00B47E94">
        <w:lastRenderedPageBreak/>
        <w:t>Correlation matrix for radiation-related toxicities</w:t>
      </w:r>
      <w:r>
        <w:t xml:space="preserve"> and HPV</w:t>
      </w:r>
      <w:r w:rsidR="00977616">
        <w:t>_P16</w:t>
      </w:r>
    </w:p>
    <w:p w14:paraId="03F83E30" w14:textId="657661D8" w:rsidR="00B47E94" w:rsidRDefault="00B47E94">
      <w:r w:rsidRPr="00D80DF6">
        <w:rPr>
          <w:noProof/>
        </w:rPr>
        <w:drawing>
          <wp:inline distT="0" distB="0" distL="0" distR="0" wp14:anchorId="09949455" wp14:editId="29DD89B7">
            <wp:extent cx="2993608" cy="825690"/>
            <wp:effectExtent l="0" t="0" r="0" b="0"/>
            <wp:docPr id="6566958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434"/>
                    <a:stretch/>
                  </pic:blipFill>
                  <pic:spPr bwMode="auto">
                    <a:xfrm>
                      <a:off x="0" y="0"/>
                      <a:ext cx="3051656" cy="84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47E94" w:rsidSect="00D615A6">
      <w:footerReference w:type="even" r:id="rId29"/>
      <w:footerReference w:type="default" r:id="rId30"/>
      <w:footerReference w:type="first" r:id="rId3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476C5B" w14:textId="77777777" w:rsidR="002D729A" w:rsidRDefault="002D729A" w:rsidP="00390D2A">
      <w:pPr>
        <w:spacing w:after="0" w:line="240" w:lineRule="auto"/>
      </w:pPr>
      <w:r>
        <w:separator/>
      </w:r>
    </w:p>
  </w:endnote>
  <w:endnote w:type="continuationSeparator" w:id="0">
    <w:p w14:paraId="60D2638D" w14:textId="77777777" w:rsidR="002D729A" w:rsidRDefault="002D729A" w:rsidP="00390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7262A8" w14:textId="7764EAD5" w:rsidR="00390D2A" w:rsidRDefault="00390D2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591E9D5" wp14:editId="6C9F13DA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16" name="Text Box 16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D3E735" w14:textId="6E59C1DB" w:rsidR="00390D2A" w:rsidRPr="00390D2A" w:rsidRDefault="00390D2A" w:rsidP="00390D2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0D2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91E9D5" id="_x0000_t202" coordsize="21600,21600" o:spt="202" path="m,l,21600r21600,l21600,xe">
              <v:stroke joinstyle="miter"/>
              <v:path gradientshapeok="t" o:connecttype="rect"/>
            </v:shapetype>
            <v:shape id="Text Box 16" o:spid="_x0000_s1026" type="#_x0000_t202" alt="Classification: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3AD3E735" w14:textId="6E59C1DB" w:rsidR="00390D2A" w:rsidRPr="00390D2A" w:rsidRDefault="00390D2A" w:rsidP="00390D2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90D2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A10177" w14:textId="276157A1" w:rsidR="00390D2A" w:rsidRDefault="00390D2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C6B928E" wp14:editId="6A0B295D">
              <wp:simplePos x="914400" y="10074303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17" name="Text Box 17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252EBD" w14:textId="1C7EE3B3" w:rsidR="00390D2A" w:rsidRPr="00390D2A" w:rsidRDefault="00390D2A" w:rsidP="00390D2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0D2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6B928E" id="_x0000_t202" coordsize="21600,21600" o:spt="202" path="m,l,21600r21600,l21600,xe">
              <v:stroke joinstyle="miter"/>
              <v:path gradientshapeok="t" o:connecttype="rect"/>
            </v:shapetype>
            <v:shape id="Text Box 17" o:spid="_x0000_s1027" type="#_x0000_t202" alt="Classification: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3B252EBD" w14:textId="1C7EE3B3" w:rsidR="00390D2A" w:rsidRPr="00390D2A" w:rsidRDefault="00390D2A" w:rsidP="00390D2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90D2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B7AF18" w14:textId="59213D2D" w:rsidR="00390D2A" w:rsidRDefault="00390D2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B34DBDC" wp14:editId="2148A94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15" name="Text Box 15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D7C977" w14:textId="3258AA08" w:rsidR="00390D2A" w:rsidRPr="00390D2A" w:rsidRDefault="00390D2A" w:rsidP="00390D2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90D2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34DBDC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28" type="#_x0000_t202" alt="Classification: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35D7C977" w14:textId="3258AA08" w:rsidR="00390D2A" w:rsidRPr="00390D2A" w:rsidRDefault="00390D2A" w:rsidP="00390D2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90D2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B76A23" w14:textId="77777777" w:rsidR="002D729A" w:rsidRDefault="002D729A" w:rsidP="00390D2A">
      <w:pPr>
        <w:spacing w:after="0" w:line="240" w:lineRule="auto"/>
      </w:pPr>
      <w:r>
        <w:separator/>
      </w:r>
    </w:p>
  </w:footnote>
  <w:footnote w:type="continuationSeparator" w:id="0">
    <w:p w14:paraId="4B15B969" w14:textId="77777777" w:rsidR="002D729A" w:rsidRDefault="002D729A" w:rsidP="00390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D2A"/>
    <w:rsid w:val="00006BE6"/>
    <w:rsid w:val="000A0C09"/>
    <w:rsid w:val="000F6FB0"/>
    <w:rsid w:val="00113813"/>
    <w:rsid w:val="001A56C1"/>
    <w:rsid w:val="002048F7"/>
    <w:rsid w:val="002312B2"/>
    <w:rsid w:val="00267904"/>
    <w:rsid w:val="002823C1"/>
    <w:rsid w:val="002D729A"/>
    <w:rsid w:val="002E5956"/>
    <w:rsid w:val="00321FEB"/>
    <w:rsid w:val="00390D2A"/>
    <w:rsid w:val="003C70D5"/>
    <w:rsid w:val="00416593"/>
    <w:rsid w:val="00465DEC"/>
    <w:rsid w:val="00486A62"/>
    <w:rsid w:val="004E7FF3"/>
    <w:rsid w:val="00512947"/>
    <w:rsid w:val="00527AFE"/>
    <w:rsid w:val="005A079C"/>
    <w:rsid w:val="005B256E"/>
    <w:rsid w:val="00645FD5"/>
    <w:rsid w:val="006E42CF"/>
    <w:rsid w:val="00751A5F"/>
    <w:rsid w:val="007A11F5"/>
    <w:rsid w:val="00853193"/>
    <w:rsid w:val="008D22AB"/>
    <w:rsid w:val="008E6F5B"/>
    <w:rsid w:val="00926F24"/>
    <w:rsid w:val="00977616"/>
    <w:rsid w:val="00986DB4"/>
    <w:rsid w:val="009A747A"/>
    <w:rsid w:val="00A100B6"/>
    <w:rsid w:val="00AC6480"/>
    <w:rsid w:val="00B47E94"/>
    <w:rsid w:val="00B50136"/>
    <w:rsid w:val="00BD5C5C"/>
    <w:rsid w:val="00BE2EAB"/>
    <w:rsid w:val="00BF044E"/>
    <w:rsid w:val="00CB36EB"/>
    <w:rsid w:val="00CB5978"/>
    <w:rsid w:val="00D50956"/>
    <w:rsid w:val="00D615A6"/>
    <w:rsid w:val="00DA7FB3"/>
    <w:rsid w:val="00DB458A"/>
    <w:rsid w:val="00DB4B46"/>
    <w:rsid w:val="00E01A4A"/>
    <w:rsid w:val="00E2525D"/>
    <w:rsid w:val="00E25A26"/>
    <w:rsid w:val="00E6327B"/>
    <w:rsid w:val="00E751CE"/>
    <w:rsid w:val="00ED60ED"/>
    <w:rsid w:val="00F04C73"/>
    <w:rsid w:val="00F34582"/>
    <w:rsid w:val="00F8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C9652C"/>
  <w15:chartTrackingRefBased/>
  <w15:docId w15:val="{74C46319-E5FE-40FA-A897-1882084F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390D2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90D2A"/>
    <w:rPr>
      <w:color w:val="5A5A5A" w:themeColor="text1" w:themeTint="A5"/>
      <w:spacing w:val="15"/>
    </w:rPr>
  </w:style>
  <w:style w:type="paragraph" w:styleId="Footer">
    <w:name w:val="footer"/>
    <w:basedOn w:val="Normal"/>
    <w:link w:val="FooterChar"/>
    <w:uiPriority w:val="99"/>
    <w:unhideWhenUsed/>
    <w:rsid w:val="00390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footer" Target="footer2.xml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0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hen</dc:creator>
  <cp:keywords/>
  <dc:description/>
  <cp:lastModifiedBy>Judy Chen</cp:lastModifiedBy>
  <cp:revision>45</cp:revision>
  <dcterms:created xsi:type="dcterms:W3CDTF">2023-08-02T13:46:00Z</dcterms:created>
  <dcterms:modified xsi:type="dcterms:W3CDTF">2024-11-29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f,10,11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lassification: Internal</vt:lpwstr>
  </property>
  <property fmtid="{D5CDD505-2E9C-101B-9397-08002B2CF9AE}" pid="5" name="MSIP_Label_8772ba27-cab8-4042-a351-a31f6e4eacdc_Enabled">
    <vt:lpwstr>true</vt:lpwstr>
  </property>
  <property fmtid="{D5CDD505-2E9C-101B-9397-08002B2CF9AE}" pid="6" name="MSIP_Label_8772ba27-cab8-4042-a351-a31f6e4eacdc_SetDate">
    <vt:lpwstr>2023-08-02T14:06:40Z</vt:lpwstr>
  </property>
  <property fmtid="{D5CDD505-2E9C-101B-9397-08002B2CF9AE}" pid="7" name="MSIP_Label_8772ba27-cab8-4042-a351-a31f6e4eacdc_Method">
    <vt:lpwstr>Standard</vt:lpwstr>
  </property>
  <property fmtid="{D5CDD505-2E9C-101B-9397-08002B2CF9AE}" pid="8" name="MSIP_Label_8772ba27-cab8-4042-a351-a31f6e4eacdc_Name">
    <vt:lpwstr>Internal</vt:lpwstr>
  </property>
  <property fmtid="{D5CDD505-2E9C-101B-9397-08002B2CF9AE}" pid="9" name="MSIP_Label_8772ba27-cab8-4042-a351-a31f6e4eacdc_SiteId">
    <vt:lpwstr>715902d6-f63e-4b8d-929b-4bb170bad492</vt:lpwstr>
  </property>
  <property fmtid="{D5CDD505-2E9C-101B-9397-08002B2CF9AE}" pid="10" name="MSIP_Label_8772ba27-cab8-4042-a351-a31f6e4eacdc_ActionId">
    <vt:lpwstr>23567bc0-b52b-4b10-859a-99d13348f48f</vt:lpwstr>
  </property>
  <property fmtid="{D5CDD505-2E9C-101B-9397-08002B2CF9AE}" pid="11" name="MSIP_Label_8772ba27-cab8-4042-a351-a31f6e4eacdc_ContentBits">
    <vt:lpwstr>2</vt:lpwstr>
  </property>
</Properties>
</file>